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2B3" w:rsidRPr="0048176D" w:rsidRDefault="002972B3">
      <w:pPr>
        <w:rPr>
          <w:rFonts w:ascii="Times New Roman" w:hAnsi="Times New Roman" w:cs="Times New Roman"/>
        </w:rPr>
      </w:pPr>
      <w:bookmarkStart w:id="0" w:name="_GoBack"/>
    </w:p>
    <w:p w:rsidR="0018055E" w:rsidRPr="0048176D" w:rsidRDefault="00EE70EB">
      <w:pPr>
        <w:rPr>
          <w:rFonts w:ascii="Times New Roman" w:hAnsi="Times New Roman" w:cs="Times New Roman"/>
          <w:i/>
          <w:color w:val="44546A" w:themeColor="text2"/>
          <w:sz w:val="18"/>
        </w:rPr>
      </w:pPr>
      <w:r w:rsidRPr="0048176D">
        <w:rPr>
          <w:rFonts w:ascii="Times New Roman" w:hAnsi="Times New Roman" w:cs="Times New Roman"/>
          <w:i/>
          <w:color w:val="44546A" w:themeColor="text2"/>
          <w:sz w:val="18"/>
        </w:rPr>
        <w:t>Q</w:t>
      </w:r>
      <w:r w:rsidR="005B1015" w:rsidRPr="0048176D">
        <w:rPr>
          <w:rFonts w:ascii="Times New Roman" w:hAnsi="Times New Roman" w:cs="Times New Roman"/>
          <w:i/>
          <w:color w:val="44546A" w:themeColor="text2"/>
          <w:sz w:val="18"/>
        </w:rPr>
        <w:t>uality of studies</w:t>
      </w:r>
      <w:r w:rsidR="00D41650" w:rsidRPr="0048176D">
        <w:rPr>
          <w:rFonts w:ascii="Times New Roman" w:hAnsi="Times New Roman" w:cs="Times New Roman"/>
          <w:i/>
          <w:color w:val="44546A" w:themeColor="text2"/>
          <w:sz w:val="18"/>
        </w:rPr>
        <w:t xml:space="preserve"> assessment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11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2268"/>
      </w:tblGrid>
      <w:tr w:rsidR="00137A81" w:rsidRPr="0048176D" w:rsidTr="00A94C80">
        <w:tc>
          <w:tcPr>
            <w:tcW w:w="3114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Study ref</w:t>
            </w:r>
          </w:p>
        </w:tc>
        <w:tc>
          <w:tcPr>
            <w:tcW w:w="850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850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850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851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850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851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</w:p>
        </w:tc>
        <w:tc>
          <w:tcPr>
            <w:tcW w:w="2268" w:type="dxa"/>
          </w:tcPr>
          <w:p w:rsidR="00AD0EE0" w:rsidRPr="0048176D" w:rsidRDefault="00AD0EE0" w:rsidP="00C06FE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  <w:szCs w:val="24"/>
              </w:rPr>
              <w:t>High, Low, Medium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F591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eves</w:t>
            </w:r>
            <w:proofErr w:type="spellEnd"/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Mar</w:t>
            </w:r>
            <w:r w:rsidR="00026088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ns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  <w:r w:rsidR="00026088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r w:rsidR="00026088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7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850" w:type="dxa"/>
          </w:tcPr>
          <w:p w:rsidR="00AD0EE0" w:rsidRPr="0048176D" w:rsidRDefault="0076689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D71490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484EA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2B0FE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AA39B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0D2FD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0" w:type="dxa"/>
          </w:tcPr>
          <w:p w:rsidR="00AD0EE0" w:rsidRPr="0048176D" w:rsidRDefault="005D046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F07F2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DA017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EC461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Bell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43613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34414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61366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0" w:type="dxa"/>
          </w:tcPr>
          <w:p w:rsidR="00AD0EE0" w:rsidRPr="0048176D" w:rsidRDefault="00ED303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9612D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61366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ED303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0" w:type="dxa"/>
          </w:tcPr>
          <w:p w:rsidR="00AD0EE0" w:rsidRPr="0048176D" w:rsidRDefault="0041791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</w:tcPr>
          <w:p w:rsidR="00AD0EE0" w:rsidRPr="0048176D" w:rsidRDefault="00ED303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ED303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34414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16FDC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6FDC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rlin et al.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8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  <w:r w:rsidR="00E008B7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AF5D4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4B39D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29544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0E127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191A1F" w:rsidRPr="0048176D" w:rsidRDefault="00191A1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A85FB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640C6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F9522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29544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E9227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Corder</w:t>
            </w:r>
            <w:proofErr w:type="spellEnd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95948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902A54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B76390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A704BA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8E614A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0E172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E22F6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B76390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355D0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AD0EE0" w:rsidRPr="0048176D" w:rsidRDefault="00770F1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45203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Cui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C1A13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F86C40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CA026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8E6C8A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CA026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E3774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CE067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EB1EF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2463C0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5D34F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43547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0972B8" w:rsidRPr="0048176D" w:rsidRDefault="004D6820" w:rsidP="00860E1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oley</w:t>
            </w:r>
            <w:r w:rsidR="006D15D9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t al.</w:t>
            </w:r>
            <w:r w:rsidR="00026088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r w:rsidR="00026088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7</w:t>
            </w:r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  <w:r w:rsidR="00543613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191A1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</w:tcPr>
          <w:p w:rsidR="00AD0EE0" w:rsidRPr="0048176D" w:rsidRDefault="006F0E7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0" w:type="dxa"/>
          </w:tcPr>
          <w:p w:rsidR="00AD0EE0" w:rsidRPr="0048176D" w:rsidRDefault="00CA01E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C04A5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BE5B6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191A1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="006F0E7F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191A1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="006F0E7F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:rsidR="00AD0EE0" w:rsidRPr="0048176D" w:rsidRDefault="00CA01E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0" w:type="dxa"/>
          </w:tcPr>
          <w:p w:rsidR="00AD0EE0" w:rsidRPr="0048176D" w:rsidRDefault="00863EE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</w:tcPr>
          <w:p w:rsidR="00AD0EE0" w:rsidRPr="0048176D" w:rsidRDefault="00CA01E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405FC" w:rsidRPr="0048176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Gobbi</w:t>
            </w:r>
            <w:proofErr w:type="spellEnd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43613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02005A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</w:tcPr>
          <w:p w:rsidR="00AD0EE0" w:rsidRPr="0048176D" w:rsidRDefault="00A25805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0" w:type="dxa"/>
          </w:tcPr>
          <w:p w:rsidR="00AD0EE0" w:rsidRPr="0048176D" w:rsidRDefault="00221D4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A5204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A264A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0972B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0" w:type="dxa"/>
          </w:tcPr>
          <w:p w:rsidR="00AD0EE0" w:rsidRPr="0048176D" w:rsidRDefault="000972B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</w:tcPr>
          <w:p w:rsidR="00AD0EE0" w:rsidRPr="0048176D" w:rsidRDefault="002132A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0" w:type="dxa"/>
          </w:tcPr>
          <w:p w:rsidR="00AD0EE0" w:rsidRPr="0048176D" w:rsidRDefault="00221D4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987F12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405FC" w:rsidRPr="0048176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Haapala</w:t>
            </w:r>
            <w:proofErr w:type="spellEnd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50691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6F37D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A25805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0" w:type="dxa"/>
          </w:tcPr>
          <w:p w:rsidR="00AD0EE0" w:rsidRPr="0048176D" w:rsidRDefault="008E21D4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A85A1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D671B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5C0B0A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AD0EE0" w:rsidRPr="0048176D" w:rsidRDefault="0041791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</w:tcPr>
          <w:p w:rsidR="00AD0EE0" w:rsidRPr="0048176D" w:rsidRDefault="00EA5D2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EA5D2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462712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Jenkinson</w:t>
            </w:r>
            <w:proofErr w:type="spellEnd"/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8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  <w:r w:rsidR="00AC1A13" w:rsidRPr="004817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7D4FC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33592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0" w:type="dxa"/>
          </w:tcPr>
          <w:p w:rsidR="00AD0EE0" w:rsidRPr="0048176D" w:rsidRDefault="000C64F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0F35F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56677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633FF5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41791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</w:tcPr>
          <w:p w:rsidR="00AD0EE0" w:rsidRPr="0048176D" w:rsidRDefault="001F377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AD0EE0" w:rsidRPr="0048176D" w:rsidRDefault="007D4FC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7D4FC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405FC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Lubans</w:t>
            </w:r>
            <w:proofErr w:type="spellEnd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50691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4C531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B2192A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0" w:type="dxa"/>
          </w:tcPr>
          <w:p w:rsidR="00AD0EE0" w:rsidRPr="0048176D" w:rsidRDefault="00C42ED5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4C531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AD0EE0" w:rsidRPr="0048176D" w:rsidRDefault="004C531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</w:tcPr>
          <w:p w:rsidR="00AD0EE0" w:rsidRPr="0048176D" w:rsidRDefault="00C42ED5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7950EB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</w:tcPr>
          <w:p w:rsidR="00AD0EE0" w:rsidRPr="0048176D" w:rsidRDefault="004C531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BC7310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4C531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16FDC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6FDC" w:rsidRPr="0048176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Lubans</w:t>
            </w:r>
            <w:proofErr w:type="spellEnd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382C" w:rsidRPr="0048176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008B7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177C24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C27782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177C24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0E127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8D360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A92204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2E684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FF025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E73DD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177C24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Lubans</w:t>
            </w:r>
            <w:proofErr w:type="spellEnd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008B7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9F7884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48031A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9F7884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0E127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AD0EE0" w:rsidRPr="0048176D" w:rsidRDefault="000C1752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9F7884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9E7025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3374CB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DE1C2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9F7884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16FDC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6FDC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Lubans</w:t>
            </w:r>
            <w:proofErr w:type="spellEnd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008B7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205A9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8C7B5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9038FB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0E127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805990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9F0EF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A52AC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DF70DB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09452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205A9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Owen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95948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1547B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33592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0" w:type="dxa"/>
          </w:tcPr>
          <w:p w:rsidR="00AD0EE0" w:rsidRPr="0048176D" w:rsidRDefault="009E51C2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343BB2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062F8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652D52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436AB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</w:tcPr>
          <w:p w:rsidR="00AD0EE0" w:rsidRPr="0048176D" w:rsidRDefault="00B364F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AD0EE0" w:rsidRPr="0048176D" w:rsidRDefault="00770F1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60243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16FDC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6FDC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860E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Sebire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95948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2F765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54361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C76E0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EE189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4F048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642C5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54361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DC2C02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2F765F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C76E0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Smith et al.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008B7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863EE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180F4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863EE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B8419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863EE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F94F6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F94F6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863EE9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0" w:type="dxa"/>
          </w:tcPr>
          <w:p w:rsidR="00AD0EE0" w:rsidRPr="0048176D" w:rsidRDefault="00FA153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07490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Tymms</w:t>
            </w:r>
            <w:proofErr w:type="spellEnd"/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AD0EE0" w:rsidRPr="0048176D" w:rsidRDefault="00BC034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1A1E6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2A4C87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B8419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BC034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BC034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BC034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BC0343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AD0EE0" w:rsidRPr="0048176D" w:rsidRDefault="001D57C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19648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7A81" w:rsidRPr="0048176D" w:rsidTr="00D301E3">
        <w:tc>
          <w:tcPr>
            <w:tcW w:w="3114" w:type="dxa"/>
          </w:tcPr>
          <w:p w:rsidR="00AD0EE0" w:rsidRPr="0048176D" w:rsidRDefault="0002608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Utter et al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  <w:r w:rsidR="004D6820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50691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D0EE0" w:rsidRPr="0048176D" w:rsidRDefault="0051225E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AD0EE0" w:rsidRPr="0048176D" w:rsidRDefault="00DC41D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33400D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5A4D71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0" w:type="dxa"/>
          </w:tcPr>
          <w:p w:rsidR="00AD0EE0" w:rsidRPr="0048176D" w:rsidRDefault="00A601FB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490925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0D295C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AD0EE0" w:rsidRPr="0048176D" w:rsidRDefault="00745686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AD0EE0" w:rsidRPr="0048176D" w:rsidRDefault="00E92D2A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AD0EE0" w:rsidRPr="0048176D" w:rsidRDefault="00AF22DA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AD0EE0" w:rsidRPr="0048176D" w:rsidRDefault="003D1998" w:rsidP="00C06F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7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746E" w:rsidRPr="0048176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026CB4" w:rsidRPr="00481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2972B3" w:rsidRPr="0048176D" w:rsidRDefault="00AD0EE0">
      <w:pPr>
        <w:rPr>
          <w:rFonts w:ascii="Times New Roman" w:hAnsi="Times New Roman" w:cs="Times New Roman"/>
          <w:sz w:val="21"/>
        </w:rPr>
      </w:pPr>
      <w:r w:rsidRPr="0048176D">
        <w:rPr>
          <w:rFonts w:ascii="Times New Roman" w:hAnsi="Times New Roman" w:cs="Times New Roman"/>
          <w:sz w:val="21"/>
        </w:rPr>
        <w:t>NOTES: Description of columns: A: Groups comparable; B: Randomisation; C: Unit of analysis; D:</w:t>
      </w:r>
      <w:r w:rsidR="00CC72AC" w:rsidRPr="0048176D">
        <w:rPr>
          <w:rFonts w:ascii="Times New Roman" w:hAnsi="Times New Roman" w:cs="Times New Roman"/>
          <w:sz w:val="21"/>
        </w:rPr>
        <w:t xml:space="preserve"> </w:t>
      </w:r>
      <w:r w:rsidRPr="0048176D">
        <w:rPr>
          <w:rFonts w:ascii="Times New Roman" w:hAnsi="Times New Roman" w:cs="Times New Roman"/>
          <w:sz w:val="21"/>
        </w:rPr>
        <w:t>PA measure; E: Drop out; F: Timing; G: Blinding; H: Follow-up; I: Intention-to-treat; J: Confounders. Possible scores obtained: ‘+’: positive; ‘?’: not or insufficiently described; ‘</w:t>
      </w:r>
      <w:proofErr w:type="gramStart"/>
      <w:r w:rsidRPr="0048176D">
        <w:rPr>
          <w:rFonts w:ascii="Times New Roman" w:hAnsi="Times New Roman" w:cs="Times New Roman"/>
          <w:sz w:val="21"/>
        </w:rPr>
        <w:t>-‘</w:t>
      </w:r>
      <w:proofErr w:type="gramEnd"/>
      <w:r w:rsidRPr="0048176D">
        <w:rPr>
          <w:rFonts w:ascii="Times New Roman" w:hAnsi="Times New Roman" w:cs="Times New Roman"/>
          <w:sz w:val="21"/>
        </w:rPr>
        <w:t>: negative.</w:t>
      </w:r>
    </w:p>
    <w:p w:rsidR="00E9518C" w:rsidRPr="0048176D" w:rsidRDefault="00E9518C" w:rsidP="00E9518C">
      <w:pPr>
        <w:spacing w:line="240" w:lineRule="auto"/>
        <w:rPr>
          <w:rFonts w:ascii="Times New Roman" w:hAnsi="Times New Roman" w:cs="Times New Roman"/>
          <w:sz w:val="21"/>
        </w:rPr>
      </w:pPr>
      <w:r w:rsidRPr="0048176D">
        <w:rPr>
          <w:rFonts w:ascii="Times New Roman" w:hAnsi="Times New Roman" w:cs="Times New Roman"/>
          <w:sz w:val="21"/>
        </w:rPr>
        <w:t>RCTs d</w:t>
      </w:r>
      <w:r w:rsidR="00393A9C" w:rsidRPr="0048176D">
        <w:rPr>
          <w:rFonts w:ascii="Times New Roman" w:hAnsi="Times New Roman" w:cs="Times New Roman"/>
          <w:sz w:val="21"/>
        </w:rPr>
        <w:t>efined quality as high when given a score of 6 or more, medium when scored 4 or more and low when scored less than 4.</w:t>
      </w:r>
    </w:p>
    <w:p w:rsidR="00E9518C" w:rsidRPr="0048176D" w:rsidRDefault="00E9518C" w:rsidP="00E9518C">
      <w:pPr>
        <w:spacing w:line="240" w:lineRule="auto"/>
        <w:rPr>
          <w:rFonts w:ascii="Times New Roman" w:hAnsi="Times New Roman" w:cs="Times New Roman"/>
          <w:sz w:val="21"/>
        </w:rPr>
      </w:pPr>
      <w:r w:rsidRPr="0048176D">
        <w:rPr>
          <w:rFonts w:ascii="Times New Roman" w:hAnsi="Times New Roman" w:cs="Times New Roman"/>
          <w:sz w:val="21"/>
        </w:rPr>
        <w:t>Non RCT defined quality as high when given a score of 5 or more, medium when scored 3 or more and low when scored less than 3</w:t>
      </w:r>
    </w:p>
    <w:p w:rsidR="00E9518C" w:rsidRPr="0048176D" w:rsidRDefault="00E24251" w:rsidP="00E9518C">
      <w:pPr>
        <w:spacing w:line="240" w:lineRule="auto"/>
        <w:rPr>
          <w:rFonts w:ascii="Times New Roman" w:hAnsi="Times New Roman" w:cs="Times New Roman"/>
          <w:sz w:val="21"/>
        </w:rPr>
      </w:pPr>
      <w:r w:rsidRPr="0048176D">
        <w:rPr>
          <w:rFonts w:ascii="Times New Roman" w:hAnsi="Times New Roman" w:cs="Times New Roman"/>
          <w:sz w:val="21"/>
        </w:rPr>
        <w:lastRenderedPageBreak/>
        <w:t>All other studies</w:t>
      </w:r>
      <w:r w:rsidR="00E9518C" w:rsidRPr="0048176D">
        <w:rPr>
          <w:rFonts w:ascii="Times New Roman" w:hAnsi="Times New Roman" w:cs="Times New Roman"/>
          <w:sz w:val="21"/>
        </w:rPr>
        <w:t xml:space="preserve"> defined quality as high when given a score of 4 or more, medium when scored 2 or more and low when scored less</w:t>
      </w:r>
      <w:r w:rsidR="005405FC" w:rsidRPr="0048176D">
        <w:rPr>
          <w:rFonts w:ascii="Times New Roman" w:hAnsi="Times New Roman" w:cs="Times New Roman"/>
          <w:sz w:val="21"/>
        </w:rPr>
        <w:t xml:space="preserve"> than 2</w:t>
      </w:r>
      <w:r w:rsidR="00E9518C" w:rsidRPr="0048176D">
        <w:rPr>
          <w:rFonts w:ascii="Times New Roman" w:hAnsi="Times New Roman" w:cs="Times New Roman"/>
          <w:sz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677"/>
      </w:tblGrid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</w:rPr>
              <w:t>Item</w:t>
            </w:r>
          </w:p>
        </w:tc>
        <w:tc>
          <w:tcPr>
            <w:tcW w:w="12677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8176D">
              <w:rPr>
                <w:rFonts w:ascii="Times New Roman" w:hAnsi="Times New Roman" w:cs="Times New Roman"/>
                <w:b/>
                <w:sz w:val="24"/>
              </w:rPr>
              <w:t>Description</w:t>
            </w:r>
          </w:p>
        </w:tc>
      </w:tr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2677" w:type="dxa"/>
          </w:tcPr>
          <w:p w:rsidR="00847F1A" w:rsidRPr="0048176D" w:rsidRDefault="00847F1A" w:rsidP="008B689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Groups comparable at baseline on key characteristics (positive if stratified baseline characteristics were presented for age, sex, and</w:t>
            </w:r>
            <w:r w:rsidR="008B689D" w:rsidRPr="0048176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8176D">
              <w:rPr>
                <w:rFonts w:ascii="Times New Roman" w:hAnsi="Times New Roman" w:cs="Times New Roman"/>
                <w:sz w:val="24"/>
              </w:rPr>
              <w:t>at least one relevant outcome measure; for cluster randomised controlled trials and controlled trials, positive if this was statistically</w:t>
            </w:r>
            <w:r w:rsidR="008B689D" w:rsidRPr="0048176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26AF3" w:rsidRPr="0048176D">
              <w:rPr>
                <w:rFonts w:ascii="Times New Roman" w:hAnsi="Times New Roman" w:cs="Times New Roman"/>
                <w:sz w:val="24"/>
              </w:rPr>
              <w:t>tested</w:t>
            </w:r>
          </w:p>
        </w:tc>
      </w:tr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2677" w:type="dxa"/>
          </w:tcPr>
          <w:p w:rsidR="00847F1A" w:rsidRPr="0048176D" w:rsidRDefault="00715943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Randomisation procedure clearly described and adequately carried out</w:t>
            </w:r>
          </w:p>
        </w:tc>
      </w:tr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2677" w:type="dxa"/>
          </w:tcPr>
          <w:p w:rsidR="00715943" w:rsidRPr="0048176D" w:rsidRDefault="00715943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Unit of analysis was individual (negative if unit of analysis was school level or school level randomisation not accounted for in</w:t>
            </w:r>
          </w:p>
          <w:p w:rsidR="00847F1A" w:rsidRPr="0048176D" w:rsidRDefault="00715943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individual level analyses)</w:t>
            </w:r>
          </w:p>
        </w:tc>
      </w:tr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77" w:type="dxa"/>
          </w:tcPr>
          <w:p w:rsidR="00847F1A" w:rsidRPr="0048176D" w:rsidRDefault="00715943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Validated measures of physical activity used (positive if validation of measures of physical activity was reported or referred to)</w:t>
            </w:r>
          </w:p>
        </w:tc>
      </w:tr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12677" w:type="dxa"/>
          </w:tcPr>
          <w:p w:rsidR="00847F1A" w:rsidRPr="0048176D" w:rsidRDefault="00715943" w:rsidP="008B689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Dropout described and not more than 20% for studies with follow-up of six months or shorter and 30% for studies with follow-up of</w:t>
            </w:r>
            <w:r w:rsidR="008B689D" w:rsidRPr="0048176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8176D">
              <w:rPr>
                <w:rFonts w:ascii="Times New Roman" w:hAnsi="Times New Roman" w:cs="Times New Roman"/>
                <w:sz w:val="24"/>
              </w:rPr>
              <w:t>more than six months</w:t>
            </w:r>
          </w:p>
        </w:tc>
      </w:tr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2677" w:type="dxa"/>
          </w:tcPr>
          <w:p w:rsidR="00847F1A" w:rsidRPr="0048176D" w:rsidRDefault="00715943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Timing of measurements comparable between intervention and control groups</w:t>
            </w:r>
          </w:p>
        </w:tc>
      </w:tr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677" w:type="dxa"/>
          </w:tcPr>
          <w:p w:rsidR="00715943" w:rsidRPr="0048176D" w:rsidRDefault="00715943" w:rsidP="00BA2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Blinding outcome assessment (positive if those responsible for assessing physical activity at outcome were blinded to group</w:t>
            </w:r>
          </w:p>
          <w:p w:rsidR="00847F1A" w:rsidRPr="0048176D" w:rsidRDefault="00715943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allocation of individual participants)</w:t>
            </w:r>
          </w:p>
        </w:tc>
      </w:tr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2677" w:type="dxa"/>
          </w:tcPr>
          <w:p w:rsidR="00847F1A" w:rsidRPr="0048176D" w:rsidRDefault="00715943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Participants followed up for a minimum of six months</w:t>
            </w:r>
          </w:p>
        </w:tc>
      </w:tr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2677" w:type="dxa"/>
          </w:tcPr>
          <w:p w:rsidR="00847F1A" w:rsidRPr="0048176D" w:rsidRDefault="00715943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Intention to treat analysis used</w:t>
            </w:r>
          </w:p>
        </w:tc>
      </w:tr>
      <w:tr w:rsidR="00847F1A" w:rsidRPr="0048176D" w:rsidTr="00847F1A">
        <w:tc>
          <w:tcPr>
            <w:tcW w:w="1271" w:type="dxa"/>
          </w:tcPr>
          <w:p w:rsidR="00847F1A" w:rsidRPr="0048176D" w:rsidRDefault="00847F1A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J</w:t>
            </w:r>
          </w:p>
        </w:tc>
        <w:tc>
          <w:tcPr>
            <w:tcW w:w="12677" w:type="dxa"/>
          </w:tcPr>
          <w:p w:rsidR="00847F1A" w:rsidRPr="0048176D" w:rsidRDefault="00715943" w:rsidP="00BA2BB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8176D">
              <w:rPr>
                <w:rFonts w:ascii="Times New Roman" w:hAnsi="Times New Roman" w:cs="Times New Roman"/>
                <w:sz w:val="24"/>
              </w:rPr>
              <w:t>Potential confounders accounted for in analyses</w:t>
            </w:r>
          </w:p>
        </w:tc>
      </w:tr>
    </w:tbl>
    <w:p w:rsidR="00380EEF" w:rsidRPr="0048176D" w:rsidRDefault="00326AF3" w:rsidP="00326AF3">
      <w:pPr>
        <w:rPr>
          <w:rFonts w:ascii="Times New Roman" w:hAnsi="Times New Roman" w:cs="Times New Roman"/>
        </w:rPr>
      </w:pPr>
      <w:r w:rsidRPr="0048176D">
        <w:rPr>
          <w:rFonts w:ascii="Times New Roman" w:hAnsi="Times New Roman" w:cs="Times New Roman"/>
        </w:rPr>
        <w:t xml:space="preserve">Tool used by </w:t>
      </w:r>
      <w:proofErr w:type="spellStart"/>
      <w:r w:rsidRPr="0048176D">
        <w:rPr>
          <w:rFonts w:ascii="Times New Roman" w:hAnsi="Times New Roman" w:cs="Times New Roman"/>
        </w:rPr>
        <w:t>Sluijs</w:t>
      </w:r>
      <w:proofErr w:type="spellEnd"/>
      <w:r w:rsidRPr="0048176D">
        <w:rPr>
          <w:rFonts w:ascii="Times New Roman" w:hAnsi="Times New Roman" w:cs="Times New Roman"/>
        </w:rPr>
        <w:t>, 2007</w:t>
      </w:r>
    </w:p>
    <w:bookmarkEnd w:id="0"/>
    <w:p w:rsidR="00D23763" w:rsidRPr="0048176D" w:rsidRDefault="00D23763" w:rsidP="007E419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14"/>
        </w:rPr>
      </w:pPr>
    </w:p>
    <w:sectPr w:rsidR="00D23763" w:rsidRPr="0048176D" w:rsidSect="002972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2B3"/>
    <w:rsid w:val="0002005A"/>
    <w:rsid w:val="00026088"/>
    <w:rsid w:val="00026CB4"/>
    <w:rsid w:val="00062F88"/>
    <w:rsid w:val="00074903"/>
    <w:rsid w:val="00094521"/>
    <w:rsid w:val="000963AE"/>
    <w:rsid w:val="000972B8"/>
    <w:rsid w:val="000C1752"/>
    <w:rsid w:val="000C64FC"/>
    <w:rsid w:val="000D295C"/>
    <w:rsid w:val="000D2FDC"/>
    <w:rsid w:val="000D4684"/>
    <w:rsid w:val="000D6031"/>
    <w:rsid w:val="000E1277"/>
    <w:rsid w:val="000E1726"/>
    <w:rsid w:val="000F0FD8"/>
    <w:rsid w:val="000F35F9"/>
    <w:rsid w:val="000F5916"/>
    <w:rsid w:val="00100956"/>
    <w:rsid w:val="00137A81"/>
    <w:rsid w:val="001547B1"/>
    <w:rsid w:val="00177C24"/>
    <w:rsid w:val="0018055E"/>
    <w:rsid w:val="00180F48"/>
    <w:rsid w:val="00191A1F"/>
    <w:rsid w:val="001956D7"/>
    <w:rsid w:val="0019648E"/>
    <w:rsid w:val="0019683C"/>
    <w:rsid w:val="001A1E6E"/>
    <w:rsid w:val="001D57CD"/>
    <w:rsid w:val="001F28A3"/>
    <w:rsid w:val="001F3777"/>
    <w:rsid w:val="00205A93"/>
    <w:rsid w:val="002132AD"/>
    <w:rsid w:val="00221D4E"/>
    <w:rsid w:val="00240626"/>
    <w:rsid w:val="002463C0"/>
    <w:rsid w:val="00285383"/>
    <w:rsid w:val="00295441"/>
    <w:rsid w:val="002972B3"/>
    <w:rsid w:val="002A4C87"/>
    <w:rsid w:val="002B0FEE"/>
    <w:rsid w:val="002E188B"/>
    <w:rsid w:val="002E6847"/>
    <w:rsid w:val="002F765F"/>
    <w:rsid w:val="00326AF3"/>
    <w:rsid w:val="0033400D"/>
    <w:rsid w:val="0033592D"/>
    <w:rsid w:val="003374CB"/>
    <w:rsid w:val="00343BB2"/>
    <w:rsid w:val="00344146"/>
    <w:rsid w:val="003478EE"/>
    <w:rsid w:val="00355D0D"/>
    <w:rsid w:val="003621D8"/>
    <w:rsid w:val="00365FCB"/>
    <w:rsid w:val="00380EEF"/>
    <w:rsid w:val="00393A9C"/>
    <w:rsid w:val="003A79F4"/>
    <w:rsid w:val="003D06BB"/>
    <w:rsid w:val="003D1998"/>
    <w:rsid w:val="0041746E"/>
    <w:rsid w:val="0041791E"/>
    <w:rsid w:val="00435477"/>
    <w:rsid w:val="00436AB8"/>
    <w:rsid w:val="00440360"/>
    <w:rsid w:val="0045203D"/>
    <w:rsid w:val="00462712"/>
    <w:rsid w:val="0048031A"/>
    <w:rsid w:val="0048176D"/>
    <w:rsid w:val="00484EA9"/>
    <w:rsid w:val="00490925"/>
    <w:rsid w:val="004A0797"/>
    <w:rsid w:val="004B39D9"/>
    <w:rsid w:val="004C5311"/>
    <w:rsid w:val="004C5967"/>
    <w:rsid w:val="004D6820"/>
    <w:rsid w:val="004F048D"/>
    <w:rsid w:val="0051225E"/>
    <w:rsid w:val="00532168"/>
    <w:rsid w:val="005405FC"/>
    <w:rsid w:val="00543613"/>
    <w:rsid w:val="00550FF3"/>
    <w:rsid w:val="0056677E"/>
    <w:rsid w:val="00587BC0"/>
    <w:rsid w:val="005A3B1E"/>
    <w:rsid w:val="005A4D71"/>
    <w:rsid w:val="005B1015"/>
    <w:rsid w:val="005B7D4F"/>
    <w:rsid w:val="005C0B0A"/>
    <w:rsid w:val="005C24EC"/>
    <w:rsid w:val="005D0463"/>
    <w:rsid w:val="005D34FC"/>
    <w:rsid w:val="005D3959"/>
    <w:rsid w:val="005F2C56"/>
    <w:rsid w:val="00602439"/>
    <w:rsid w:val="00613666"/>
    <w:rsid w:val="00616B50"/>
    <w:rsid w:val="00632572"/>
    <w:rsid w:val="00633FF5"/>
    <w:rsid w:val="00640C69"/>
    <w:rsid w:val="00642C58"/>
    <w:rsid w:val="00650691"/>
    <w:rsid w:val="00652D52"/>
    <w:rsid w:val="00656399"/>
    <w:rsid w:val="00657219"/>
    <w:rsid w:val="0066648D"/>
    <w:rsid w:val="00674B67"/>
    <w:rsid w:val="006D15D9"/>
    <w:rsid w:val="006E20AD"/>
    <w:rsid w:val="006E5FBC"/>
    <w:rsid w:val="006F0E7F"/>
    <w:rsid w:val="006F37D3"/>
    <w:rsid w:val="00715943"/>
    <w:rsid w:val="00745686"/>
    <w:rsid w:val="0076382C"/>
    <w:rsid w:val="00765127"/>
    <w:rsid w:val="0076689E"/>
    <w:rsid w:val="00770F1C"/>
    <w:rsid w:val="007950EB"/>
    <w:rsid w:val="0079527B"/>
    <w:rsid w:val="007D4FC8"/>
    <w:rsid w:val="007D5B89"/>
    <w:rsid w:val="007E27FE"/>
    <w:rsid w:val="007E419A"/>
    <w:rsid w:val="00805990"/>
    <w:rsid w:val="00820935"/>
    <w:rsid w:val="0084200A"/>
    <w:rsid w:val="0084381B"/>
    <w:rsid w:val="00847F1A"/>
    <w:rsid w:val="00860D75"/>
    <w:rsid w:val="00860E1B"/>
    <w:rsid w:val="00863721"/>
    <w:rsid w:val="00863EE9"/>
    <w:rsid w:val="00882AF0"/>
    <w:rsid w:val="008B689D"/>
    <w:rsid w:val="008C6E01"/>
    <w:rsid w:val="008C7B5F"/>
    <w:rsid w:val="008D3601"/>
    <w:rsid w:val="008E21D4"/>
    <w:rsid w:val="008E614A"/>
    <w:rsid w:val="008E6C8A"/>
    <w:rsid w:val="008E7BD8"/>
    <w:rsid w:val="008F2859"/>
    <w:rsid w:val="008F4082"/>
    <w:rsid w:val="00902A54"/>
    <w:rsid w:val="009038FB"/>
    <w:rsid w:val="0090391B"/>
    <w:rsid w:val="009612D9"/>
    <w:rsid w:val="00987F12"/>
    <w:rsid w:val="00995948"/>
    <w:rsid w:val="00996C0F"/>
    <w:rsid w:val="009E51C2"/>
    <w:rsid w:val="009E7025"/>
    <w:rsid w:val="009F0EFE"/>
    <w:rsid w:val="009F7884"/>
    <w:rsid w:val="00A25805"/>
    <w:rsid w:val="00A264A6"/>
    <w:rsid w:val="00A45608"/>
    <w:rsid w:val="00A5204C"/>
    <w:rsid w:val="00A52ACC"/>
    <w:rsid w:val="00A601FB"/>
    <w:rsid w:val="00A704BA"/>
    <w:rsid w:val="00A85A17"/>
    <w:rsid w:val="00A85FB6"/>
    <w:rsid w:val="00A92204"/>
    <w:rsid w:val="00A94C80"/>
    <w:rsid w:val="00AA39B1"/>
    <w:rsid w:val="00AC1A13"/>
    <w:rsid w:val="00AC45B5"/>
    <w:rsid w:val="00AD0EE0"/>
    <w:rsid w:val="00AF22DA"/>
    <w:rsid w:val="00AF5D41"/>
    <w:rsid w:val="00B13251"/>
    <w:rsid w:val="00B16FDC"/>
    <w:rsid w:val="00B2192A"/>
    <w:rsid w:val="00B364FF"/>
    <w:rsid w:val="00B428BC"/>
    <w:rsid w:val="00B76390"/>
    <w:rsid w:val="00B8419C"/>
    <w:rsid w:val="00BA2BB4"/>
    <w:rsid w:val="00BB6332"/>
    <w:rsid w:val="00BC0343"/>
    <w:rsid w:val="00BC7310"/>
    <w:rsid w:val="00BE5B6D"/>
    <w:rsid w:val="00BF1661"/>
    <w:rsid w:val="00C04A59"/>
    <w:rsid w:val="00C06FE3"/>
    <w:rsid w:val="00C27782"/>
    <w:rsid w:val="00C42ED5"/>
    <w:rsid w:val="00C63273"/>
    <w:rsid w:val="00C638BC"/>
    <w:rsid w:val="00C76E09"/>
    <w:rsid w:val="00CA01EF"/>
    <w:rsid w:val="00CA0263"/>
    <w:rsid w:val="00CC72AC"/>
    <w:rsid w:val="00CD6E1D"/>
    <w:rsid w:val="00CE0676"/>
    <w:rsid w:val="00D0712A"/>
    <w:rsid w:val="00D1404A"/>
    <w:rsid w:val="00D233B7"/>
    <w:rsid w:val="00D23763"/>
    <w:rsid w:val="00D301E3"/>
    <w:rsid w:val="00D41650"/>
    <w:rsid w:val="00D4379F"/>
    <w:rsid w:val="00D671B3"/>
    <w:rsid w:val="00D71490"/>
    <w:rsid w:val="00DA0179"/>
    <w:rsid w:val="00DA1ADC"/>
    <w:rsid w:val="00DC2C02"/>
    <w:rsid w:val="00DC41D8"/>
    <w:rsid w:val="00DE1C27"/>
    <w:rsid w:val="00DF70DB"/>
    <w:rsid w:val="00E008B7"/>
    <w:rsid w:val="00E218E0"/>
    <w:rsid w:val="00E22F69"/>
    <w:rsid w:val="00E24251"/>
    <w:rsid w:val="00E37746"/>
    <w:rsid w:val="00E73DD6"/>
    <w:rsid w:val="00E74590"/>
    <w:rsid w:val="00E9227D"/>
    <w:rsid w:val="00E92D2A"/>
    <w:rsid w:val="00E9518C"/>
    <w:rsid w:val="00EA1E19"/>
    <w:rsid w:val="00EA5D27"/>
    <w:rsid w:val="00EB1EF9"/>
    <w:rsid w:val="00EC461C"/>
    <w:rsid w:val="00ED3038"/>
    <w:rsid w:val="00EE0AFC"/>
    <w:rsid w:val="00EE189E"/>
    <w:rsid w:val="00EE70EB"/>
    <w:rsid w:val="00EF66C7"/>
    <w:rsid w:val="00F07F2D"/>
    <w:rsid w:val="00F419A8"/>
    <w:rsid w:val="00F53C8E"/>
    <w:rsid w:val="00F86C40"/>
    <w:rsid w:val="00F94F61"/>
    <w:rsid w:val="00F95223"/>
    <w:rsid w:val="00FA153E"/>
    <w:rsid w:val="00FB5964"/>
    <w:rsid w:val="00FC3D18"/>
    <w:rsid w:val="00FD5A41"/>
    <w:rsid w:val="00FD7251"/>
    <w:rsid w:val="00FE40A2"/>
    <w:rsid w:val="00FF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3AC689-3438-4778-86F6-4468C0F8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6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0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08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23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HTMLDefinition">
    <w:name w:val="HTML Definition"/>
    <w:basedOn w:val="DefaultParagraphFont"/>
    <w:uiPriority w:val="99"/>
    <w:semiHidden/>
    <w:unhideWhenUsed/>
    <w:rsid w:val="00D237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7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Hale</dc:creator>
  <cp:keywords/>
  <dc:description/>
  <cp:lastModifiedBy>Fiona.McHale</cp:lastModifiedBy>
  <cp:revision>19</cp:revision>
  <dcterms:created xsi:type="dcterms:W3CDTF">2020-10-28T17:03:00Z</dcterms:created>
  <dcterms:modified xsi:type="dcterms:W3CDTF">2021-02-18T14:27:00Z</dcterms:modified>
</cp:coreProperties>
</file>